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2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320"/>
        <w:gridCol w:w="1040"/>
        <w:gridCol w:w="1320"/>
      </w:tblGrid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F25BC9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1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1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2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2h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91.6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73.4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3.4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64.3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53.45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02.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48.0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64.3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29.8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6.18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9.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40.7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08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8.9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18.91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9.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64.3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78.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3.4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95.27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6.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95.2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7.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5.2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42.55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7.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57.0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2.5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06.1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09.82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F25BC9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1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1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2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2h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0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9.1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.4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7.46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.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.3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.8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.1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.60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1.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1.4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.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2.3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.17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.4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.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.8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.03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9.7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.8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3.1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.89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2.6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.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.7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.46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F25BC9" w:rsidP="00F25B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1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1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2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2h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3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80.5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4.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09.3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3.06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3.6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3.0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2.4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85.5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3.06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4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23.0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1.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02.4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8.69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29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98.6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0.5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6.8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8.69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8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31.8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0.5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91.1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4.94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8.6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81.1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4.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37.4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3.06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F25BC9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1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1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2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2h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38.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07.7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7.9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0.4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8.57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30.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83.2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9.3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89.3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09.80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64.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20.0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66.9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93.4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4.49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26.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77.1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64.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50.6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09.80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62.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03.6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4.4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36.3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3.27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73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03.6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48.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38.3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50.61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2p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F25BC9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1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1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2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2h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36.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65.0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74.5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05.4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19.76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72.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86.4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10.2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4.5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0.24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65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12.6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03.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10.2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65.00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19.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93.5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72.1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29.2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86.43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2.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98.3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76.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7.3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0.24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93.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05.4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2.6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20.7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17.38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F25BC9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1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1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ape 2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scrape 2h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4.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43.2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9.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72.6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09.41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9.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1.4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5.2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2.0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1.47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4.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9.7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5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91.7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88.82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1.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6.7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2.0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25.5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4.41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1.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99.1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3.2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80.0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3.24 </w:t>
            </w:r>
          </w:p>
        </w:tc>
      </w:tr>
      <w:tr w:rsidR="005D4590" w:rsidRPr="005D4590" w:rsidTr="005D459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32.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02.0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8.2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47.6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590" w:rsidRPr="005D4590" w:rsidRDefault="005D4590" w:rsidP="005D45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41.76 </w:t>
            </w:r>
          </w:p>
        </w:tc>
      </w:tr>
    </w:tbl>
    <w:p w:rsidR="005650EC" w:rsidRDefault="005650EC"/>
    <w:p w:rsidR="005D4590" w:rsidRDefault="005D4590">
      <w:bookmarkStart w:id="0" w:name="_GoBack"/>
      <w:bookmarkEnd w:id="0"/>
    </w:p>
    <w:sectPr w:rsidR="005D4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5BC9" w:rsidRDefault="00F25BC9" w:rsidP="00F25BC9">
      <w:r>
        <w:separator/>
      </w:r>
    </w:p>
  </w:endnote>
  <w:endnote w:type="continuationSeparator" w:id="0">
    <w:p w:rsidR="00F25BC9" w:rsidRDefault="00F25BC9" w:rsidP="00F25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5BC9" w:rsidRDefault="00F25BC9" w:rsidP="00F25BC9">
      <w:r>
        <w:separator/>
      </w:r>
    </w:p>
  </w:footnote>
  <w:footnote w:type="continuationSeparator" w:id="0">
    <w:p w:rsidR="00F25BC9" w:rsidRDefault="00F25BC9" w:rsidP="00F25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590"/>
    <w:rsid w:val="001D33A9"/>
    <w:rsid w:val="005650EC"/>
    <w:rsid w:val="005D4590"/>
    <w:rsid w:val="00F2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E7B6D6B-FCF2-4792-8246-2B76B5DA2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5D4590"/>
    <w:rPr>
      <w:color w:val="808080"/>
    </w:rPr>
  </w:style>
  <w:style w:type="paragraph" w:styleId="a4">
    <w:name w:val="header"/>
    <w:basedOn w:val="a"/>
    <w:link w:val="Char"/>
    <w:uiPriority w:val="99"/>
    <w:unhideWhenUsed/>
    <w:rsid w:val="00F25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5BC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5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5B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Ding</dc:creator>
  <cp:keywords/>
  <dc:description/>
  <cp:lastModifiedBy>zhi ding</cp:lastModifiedBy>
  <cp:revision>3</cp:revision>
  <dcterms:created xsi:type="dcterms:W3CDTF">2016-04-12T16:39:00Z</dcterms:created>
  <dcterms:modified xsi:type="dcterms:W3CDTF">2016-06-29T15:47:00Z</dcterms:modified>
</cp:coreProperties>
</file>